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27FCC" w14:textId="7B18066D" w:rsidR="00EE2A04" w:rsidRDefault="00DE23EE" w:rsidP="00EE2A04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="0053462F" w:rsidRPr="00DE317A">
        <w:rPr>
          <w:rFonts w:ascii="Arial" w:hAnsi="Arial" w:cs="Arial"/>
          <w:sz w:val="24"/>
          <w:szCs w:val="24"/>
        </w:rPr>
        <w:t xml:space="preserve"> 1. </w:t>
      </w:r>
      <w:r w:rsidR="00EE2A04" w:rsidRPr="00DE317A">
        <w:rPr>
          <w:rFonts w:ascii="Arial" w:hAnsi="Arial" w:cs="Arial"/>
          <w:sz w:val="24"/>
          <w:szCs w:val="24"/>
        </w:rPr>
        <w:t>Topic guide for fear of childbirth semi-structured interview</w:t>
      </w:r>
      <w:r w:rsidR="0053462F">
        <w:rPr>
          <w:rFonts w:ascii="Arial" w:hAnsi="Arial" w:cs="Arial"/>
          <w:sz w:val="24"/>
          <w:szCs w:val="24"/>
        </w:rPr>
        <w:t xml:space="preserve"> with women</w:t>
      </w:r>
    </w:p>
    <w:p w14:paraId="16BDC00C" w14:textId="77777777" w:rsidR="00EE2A04" w:rsidRPr="00C07788" w:rsidRDefault="00EE2A04" w:rsidP="00EE2A04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49D680F" w14:textId="77777777" w:rsidR="00EE2A04" w:rsidRPr="00FE04E0" w:rsidRDefault="00EE2A04" w:rsidP="00EE2A0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E04E0">
        <w:rPr>
          <w:rFonts w:ascii="Arial" w:hAnsi="Arial" w:cs="Arial"/>
          <w:sz w:val="24"/>
          <w:szCs w:val="24"/>
        </w:rPr>
        <w:t xml:space="preserve">The interview will be semi structured, guided by the questions detailed below. </w:t>
      </w:r>
    </w:p>
    <w:p w14:paraId="54D31B3C" w14:textId="77777777" w:rsidR="00EE2A04" w:rsidRDefault="00EE2A04" w:rsidP="00EE2A04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>Can you tell me about the worries, concerns or fears that you have about childbirth?</w:t>
      </w:r>
    </w:p>
    <w:p w14:paraId="084743AD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What would make your childbirth the best it could be?</w:t>
      </w:r>
    </w:p>
    <w:p w14:paraId="4A8AE920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What would make it the most difficult it could be?</w:t>
      </w:r>
    </w:p>
    <w:p w14:paraId="600938BF" w14:textId="77777777" w:rsidR="00EE2A04" w:rsidRDefault="00EE2A04" w:rsidP="00EE2A04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>Tell me a bit about when these fears first began</w:t>
      </w:r>
    </w:p>
    <w:p w14:paraId="645A11A0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 xml:space="preserve">How have they changed/ remained the same over time? </w:t>
      </w:r>
    </w:p>
    <w:p w14:paraId="219125E5" w14:textId="77777777" w:rsidR="00EE2A04" w:rsidRDefault="00EE2A04" w:rsidP="00EE2A04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>In what ways do you think these feelings affect you?</w:t>
      </w:r>
    </w:p>
    <w:p w14:paraId="209E64E4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In daily life</w:t>
      </w:r>
    </w:p>
    <w:p w14:paraId="2F8F0F7F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Relationships</w:t>
      </w:r>
    </w:p>
    <w:p w14:paraId="1F7BD41A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How you feel about yourself</w:t>
      </w:r>
    </w:p>
    <w:p w14:paraId="168A7A95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How you feel about your pregnancy</w:t>
      </w:r>
    </w:p>
    <w:p w14:paraId="3E40992D" w14:textId="77777777" w:rsidR="00EE2A04" w:rsidRDefault="00EE2A04" w:rsidP="00EE2A04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>What sort of things have made things easier for you?</w:t>
      </w:r>
    </w:p>
    <w:p w14:paraId="6907F866" w14:textId="77777777" w:rsidR="00EE2A04" w:rsidRDefault="00EE2A04" w:rsidP="00EE2A04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>What sort of things have got in the way?</w:t>
      </w:r>
    </w:p>
    <w:p w14:paraId="7457F623" w14:textId="77777777" w:rsidR="00EE2A04" w:rsidRPr="00EE2A04" w:rsidRDefault="00EE2A04" w:rsidP="00EE2A04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 xml:space="preserve">How could care in pregnancy be provided </w:t>
      </w:r>
      <w:r w:rsidRPr="00EE2A04">
        <w:rPr>
          <w:rFonts w:ascii="Arial" w:hAnsi="Arial" w:cs="Arial"/>
          <w:i/>
          <w:sz w:val="24"/>
          <w:szCs w:val="24"/>
        </w:rPr>
        <w:t>to improve things for you?</w:t>
      </w:r>
    </w:p>
    <w:p w14:paraId="78D8784A" w14:textId="77777777" w:rsid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How do you think that midwives can be the best help to you</w:t>
      </w:r>
      <w:r w:rsidRPr="00EE2A04">
        <w:rPr>
          <w:rFonts w:ascii="Arial" w:hAnsi="Arial" w:cs="Arial"/>
          <w:sz w:val="24"/>
          <w:szCs w:val="24"/>
        </w:rPr>
        <w:t>?</w:t>
      </w:r>
    </w:p>
    <w:p w14:paraId="2D3A2DEF" w14:textId="77777777" w:rsidR="00EE2A04" w:rsidRPr="00EE2A04" w:rsidRDefault="00EE2A04" w:rsidP="00EE2A04">
      <w:pPr>
        <w:pStyle w:val="ListParagraph"/>
        <w:numPr>
          <w:ilvl w:val="1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i/>
          <w:sz w:val="24"/>
          <w:szCs w:val="24"/>
        </w:rPr>
        <w:t>How easy/difficult has it been to talk about your concerns with staff</w:t>
      </w:r>
    </w:p>
    <w:p w14:paraId="2332892C" w14:textId="1D159D17" w:rsidR="00EE2A04" w:rsidRPr="00DE317A" w:rsidRDefault="00EE2A04" w:rsidP="00DE317A">
      <w:pPr>
        <w:pStyle w:val="ListParagraph"/>
        <w:numPr>
          <w:ilvl w:val="0"/>
          <w:numId w:val="12"/>
        </w:numPr>
        <w:spacing w:after="200" w:line="480" w:lineRule="auto"/>
        <w:rPr>
          <w:rFonts w:ascii="Arial" w:hAnsi="Arial" w:cs="Arial"/>
          <w:sz w:val="24"/>
          <w:szCs w:val="24"/>
        </w:rPr>
      </w:pPr>
      <w:r w:rsidRPr="00EE2A04">
        <w:rPr>
          <w:rFonts w:ascii="Arial" w:hAnsi="Arial" w:cs="Arial"/>
          <w:sz w:val="24"/>
          <w:szCs w:val="24"/>
        </w:rPr>
        <w:t>Is there anything else important relating to what we have spoken about today that you would like to comment on?</w:t>
      </w:r>
      <w:bookmarkStart w:id="0" w:name="_GoBack"/>
      <w:bookmarkEnd w:id="0"/>
    </w:p>
    <w:sectPr w:rsidR="00EE2A04" w:rsidRPr="00DE317A" w:rsidSect="00796B1C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DFE2E3" w16cid:durableId="1FABAB84"/>
  <w16cid:commentId w16cid:paraId="2849A2C9" w16cid:durableId="1FABACFC"/>
  <w16cid:commentId w16cid:paraId="66C09EF4" w16cid:durableId="1FABDAB3"/>
  <w16cid:commentId w16cid:paraId="58BE2FF3" w16cid:durableId="1FABAFA4"/>
  <w16cid:commentId w16cid:paraId="12E4D052" w16cid:durableId="1FABB163"/>
  <w16cid:commentId w16cid:paraId="66E65C8F" w16cid:durableId="1FABE362"/>
  <w16cid:commentId w16cid:paraId="0872C35E" w16cid:durableId="1FABE4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42735E" w14:textId="77777777" w:rsidR="00495C00" w:rsidRDefault="00495C00" w:rsidP="009B29F1">
      <w:pPr>
        <w:spacing w:after="0" w:line="240" w:lineRule="auto"/>
      </w:pPr>
      <w:r>
        <w:separator/>
      </w:r>
    </w:p>
  </w:endnote>
  <w:endnote w:type="continuationSeparator" w:id="0">
    <w:p w14:paraId="31D5F390" w14:textId="77777777" w:rsidR="00495C00" w:rsidRDefault="00495C00" w:rsidP="009B2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319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B43B7" w14:textId="41FCABD7" w:rsidR="00807226" w:rsidRDefault="008072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B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E1BFC8" w14:textId="77777777" w:rsidR="00807226" w:rsidRDefault="008072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2BA30" w14:textId="77777777" w:rsidR="00495C00" w:rsidRDefault="00495C00" w:rsidP="009B29F1">
      <w:pPr>
        <w:spacing w:after="0" w:line="240" w:lineRule="auto"/>
      </w:pPr>
      <w:r>
        <w:separator/>
      </w:r>
    </w:p>
  </w:footnote>
  <w:footnote w:type="continuationSeparator" w:id="0">
    <w:p w14:paraId="3AD535EE" w14:textId="77777777" w:rsidR="00495C00" w:rsidRDefault="00495C00" w:rsidP="009B2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7916"/>
    <w:multiLevelType w:val="hybridMultilevel"/>
    <w:tmpl w:val="026EB5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F6AAE"/>
    <w:multiLevelType w:val="hybridMultilevel"/>
    <w:tmpl w:val="B8FAEA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C3C4D"/>
    <w:multiLevelType w:val="hybridMultilevel"/>
    <w:tmpl w:val="ADF40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4455F"/>
    <w:multiLevelType w:val="hybridMultilevel"/>
    <w:tmpl w:val="0276E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5A25DC"/>
    <w:multiLevelType w:val="hybridMultilevel"/>
    <w:tmpl w:val="4C0CF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D34B93"/>
    <w:multiLevelType w:val="multilevel"/>
    <w:tmpl w:val="FC7CB9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8F70016"/>
    <w:multiLevelType w:val="multilevel"/>
    <w:tmpl w:val="D86C2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742E9"/>
    <w:multiLevelType w:val="multilevel"/>
    <w:tmpl w:val="343C5E2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D8791D"/>
    <w:multiLevelType w:val="hybridMultilevel"/>
    <w:tmpl w:val="4DB8D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2535C1"/>
    <w:multiLevelType w:val="multilevel"/>
    <w:tmpl w:val="BAB8D5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67B73A2"/>
    <w:multiLevelType w:val="multilevel"/>
    <w:tmpl w:val="D56404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01E35F2"/>
    <w:multiLevelType w:val="hybridMultilevel"/>
    <w:tmpl w:val="4DB8D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0135AD"/>
    <w:multiLevelType w:val="hybridMultilevel"/>
    <w:tmpl w:val="E5DAA19A"/>
    <w:lvl w:ilvl="0" w:tplc="074EA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4F7A58"/>
    <w:multiLevelType w:val="hybridMultilevel"/>
    <w:tmpl w:val="8D2EA9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97113C"/>
    <w:multiLevelType w:val="hybridMultilevel"/>
    <w:tmpl w:val="7B10A1D6"/>
    <w:lvl w:ilvl="0" w:tplc="DFAA1BE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A80559"/>
    <w:multiLevelType w:val="multilevel"/>
    <w:tmpl w:val="A190B06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B5135CA"/>
    <w:multiLevelType w:val="multilevel"/>
    <w:tmpl w:val="8DAA3D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11272E"/>
    <w:multiLevelType w:val="hybridMultilevel"/>
    <w:tmpl w:val="9B662C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2D04EDF"/>
    <w:multiLevelType w:val="multilevel"/>
    <w:tmpl w:val="F864D0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36C1125"/>
    <w:multiLevelType w:val="multilevel"/>
    <w:tmpl w:val="B5A40C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8F16A58"/>
    <w:multiLevelType w:val="hybridMultilevel"/>
    <w:tmpl w:val="6D0CE760"/>
    <w:lvl w:ilvl="0" w:tplc="FDECE7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0B19C0"/>
    <w:multiLevelType w:val="multilevel"/>
    <w:tmpl w:val="1D0801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8C8115B"/>
    <w:multiLevelType w:val="multilevel"/>
    <w:tmpl w:val="E9389E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BD358EF"/>
    <w:multiLevelType w:val="hybridMultilevel"/>
    <w:tmpl w:val="243A2A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C136B26"/>
    <w:multiLevelType w:val="multilevel"/>
    <w:tmpl w:val="CB948E2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6893A0C"/>
    <w:multiLevelType w:val="hybridMultilevel"/>
    <w:tmpl w:val="307ED6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91E5708"/>
    <w:multiLevelType w:val="hybridMultilevel"/>
    <w:tmpl w:val="6B0886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A755FB"/>
    <w:multiLevelType w:val="multilevel"/>
    <w:tmpl w:val="8FECEA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736730"/>
    <w:multiLevelType w:val="multilevel"/>
    <w:tmpl w:val="CEB0D8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6"/>
  </w:num>
  <w:num w:numId="2">
    <w:abstractNumId w:val="14"/>
  </w:num>
  <w:num w:numId="3">
    <w:abstractNumId w:val="3"/>
  </w:num>
  <w:num w:numId="4">
    <w:abstractNumId w:val="4"/>
  </w:num>
  <w:num w:numId="5">
    <w:abstractNumId w:val="8"/>
  </w:num>
  <w:num w:numId="6">
    <w:abstractNumId w:val="11"/>
  </w:num>
  <w:num w:numId="7">
    <w:abstractNumId w:val="23"/>
  </w:num>
  <w:num w:numId="8">
    <w:abstractNumId w:val="17"/>
  </w:num>
  <w:num w:numId="9">
    <w:abstractNumId w:val="12"/>
  </w:num>
  <w:num w:numId="10">
    <w:abstractNumId w:val="20"/>
  </w:num>
  <w:num w:numId="11">
    <w:abstractNumId w:val="2"/>
  </w:num>
  <w:num w:numId="12">
    <w:abstractNumId w:val="13"/>
  </w:num>
  <w:num w:numId="13">
    <w:abstractNumId w:val="6"/>
  </w:num>
  <w:num w:numId="14">
    <w:abstractNumId w:val="21"/>
  </w:num>
  <w:num w:numId="15">
    <w:abstractNumId w:val="24"/>
  </w:num>
  <w:num w:numId="16">
    <w:abstractNumId w:val="16"/>
  </w:num>
  <w:num w:numId="17">
    <w:abstractNumId w:val="7"/>
  </w:num>
  <w:num w:numId="18">
    <w:abstractNumId w:val="5"/>
  </w:num>
  <w:num w:numId="19">
    <w:abstractNumId w:val="27"/>
  </w:num>
  <w:num w:numId="20">
    <w:abstractNumId w:val="18"/>
  </w:num>
  <w:num w:numId="21">
    <w:abstractNumId w:val="9"/>
  </w:num>
  <w:num w:numId="22">
    <w:abstractNumId w:val="22"/>
  </w:num>
  <w:num w:numId="23">
    <w:abstractNumId w:val="19"/>
  </w:num>
  <w:num w:numId="24">
    <w:abstractNumId w:val="10"/>
  </w:num>
  <w:num w:numId="25">
    <w:abstractNumId w:val="15"/>
  </w:num>
  <w:num w:numId="26">
    <w:abstractNumId w:val="28"/>
  </w:num>
  <w:num w:numId="27">
    <w:abstractNumId w:val="1"/>
  </w:num>
  <w:num w:numId="28">
    <w:abstractNumId w:val="0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7D6"/>
    <w:rsid w:val="000053AA"/>
    <w:rsid w:val="0000688D"/>
    <w:rsid w:val="00010BDA"/>
    <w:rsid w:val="0001750B"/>
    <w:rsid w:val="00023C31"/>
    <w:rsid w:val="0003282A"/>
    <w:rsid w:val="000334C1"/>
    <w:rsid w:val="00035C13"/>
    <w:rsid w:val="00044712"/>
    <w:rsid w:val="000459F7"/>
    <w:rsid w:val="00045BB9"/>
    <w:rsid w:val="00045C39"/>
    <w:rsid w:val="00050724"/>
    <w:rsid w:val="00053A83"/>
    <w:rsid w:val="00057EF2"/>
    <w:rsid w:val="0006078E"/>
    <w:rsid w:val="00062B83"/>
    <w:rsid w:val="00062FDF"/>
    <w:rsid w:val="00081435"/>
    <w:rsid w:val="00084F3E"/>
    <w:rsid w:val="00085E5D"/>
    <w:rsid w:val="00094058"/>
    <w:rsid w:val="000947C6"/>
    <w:rsid w:val="00097108"/>
    <w:rsid w:val="000A11F3"/>
    <w:rsid w:val="000B1315"/>
    <w:rsid w:val="000B4442"/>
    <w:rsid w:val="000B4562"/>
    <w:rsid w:val="000D1253"/>
    <w:rsid w:val="000D6310"/>
    <w:rsid w:val="000D6434"/>
    <w:rsid w:val="000E66FB"/>
    <w:rsid w:val="000F052E"/>
    <w:rsid w:val="000F2318"/>
    <w:rsid w:val="000F6748"/>
    <w:rsid w:val="001012D1"/>
    <w:rsid w:val="00102BC9"/>
    <w:rsid w:val="00105271"/>
    <w:rsid w:val="00117B64"/>
    <w:rsid w:val="00137AEE"/>
    <w:rsid w:val="00143413"/>
    <w:rsid w:val="00143D69"/>
    <w:rsid w:val="001458B3"/>
    <w:rsid w:val="00167D59"/>
    <w:rsid w:val="00181108"/>
    <w:rsid w:val="0019158E"/>
    <w:rsid w:val="00191D91"/>
    <w:rsid w:val="00191DF3"/>
    <w:rsid w:val="001928CB"/>
    <w:rsid w:val="001931CC"/>
    <w:rsid w:val="00193B1F"/>
    <w:rsid w:val="0019583B"/>
    <w:rsid w:val="001A07C0"/>
    <w:rsid w:val="001A16FC"/>
    <w:rsid w:val="001A2964"/>
    <w:rsid w:val="001A5FB1"/>
    <w:rsid w:val="001B14FA"/>
    <w:rsid w:val="001B1F71"/>
    <w:rsid w:val="001B79DF"/>
    <w:rsid w:val="001C1D9B"/>
    <w:rsid w:val="001C2D6E"/>
    <w:rsid w:val="001C30B2"/>
    <w:rsid w:val="001C6CDF"/>
    <w:rsid w:val="001D196D"/>
    <w:rsid w:val="001D395B"/>
    <w:rsid w:val="001E111B"/>
    <w:rsid w:val="001E3468"/>
    <w:rsid w:val="001E69CD"/>
    <w:rsid w:val="001F1310"/>
    <w:rsid w:val="002022AC"/>
    <w:rsid w:val="00202A9D"/>
    <w:rsid w:val="002109FE"/>
    <w:rsid w:val="00212938"/>
    <w:rsid w:val="002229D6"/>
    <w:rsid w:val="00223667"/>
    <w:rsid w:val="00230FDA"/>
    <w:rsid w:val="002407C6"/>
    <w:rsid w:val="002409BB"/>
    <w:rsid w:val="00240BC6"/>
    <w:rsid w:val="00250AC5"/>
    <w:rsid w:val="0025410D"/>
    <w:rsid w:val="00255238"/>
    <w:rsid w:val="002647E3"/>
    <w:rsid w:val="00271FD5"/>
    <w:rsid w:val="00272526"/>
    <w:rsid w:val="00280355"/>
    <w:rsid w:val="002812CD"/>
    <w:rsid w:val="0029651C"/>
    <w:rsid w:val="002A2AC7"/>
    <w:rsid w:val="002B543F"/>
    <w:rsid w:val="002C1397"/>
    <w:rsid w:val="002C6D79"/>
    <w:rsid w:val="002D3810"/>
    <w:rsid w:val="003023C3"/>
    <w:rsid w:val="00304E32"/>
    <w:rsid w:val="00305940"/>
    <w:rsid w:val="00305F3E"/>
    <w:rsid w:val="00306758"/>
    <w:rsid w:val="003131E7"/>
    <w:rsid w:val="0031371C"/>
    <w:rsid w:val="0032259A"/>
    <w:rsid w:val="00324011"/>
    <w:rsid w:val="00327FDA"/>
    <w:rsid w:val="003329B0"/>
    <w:rsid w:val="00341E8C"/>
    <w:rsid w:val="00351A8F"/>
    <w:rsid w:val="0035221F"/>
    <w:rsid w:val="00375CEC"/>
    <w:rsid w:val="003772EC"/>
    <w:rsid w:val="0037798F"/>
    <w:rsid w:val="00386FEF"/>
    <w:rsid w:val="00394343"/>
    <w:rsid w:val="00394CE3"/>
    <w:rsid w:val="00395ACF"/>
    <w:rsid w:val="0039721E"/>
    <w:rsid w:val="003A4069"/>
    <w:rsid w:val="003B2497"/>
    <w:rsid w:val="003B375E"/>
    <w:rsid w:val="003B3CD7"/>
    <w:rsid w:val="003B3FEF"/>
    <w:rsid w:val="003C0459"/>
    <w:rsid w:val="003D1DA5"/>
    <w:rsid w:val="003D72CC"/>
    <w:rsid w:val="003D7FC9"/>
    <w:rsid w:val="003E0EB6"/>
    <w:rsid w:val="003E4BA9"/>
    <w:rsid w:val="00401E84"/>
    <w:rsid w:val="00405C79"/>
    <w:rsid w:val="00411A42"/>
    <w:rsid w:val="00416C2A"/>
    <w:rsid w:val="004177A8"/>
    <w:rsid w:val="00422B88"/>
    <w:rsid w:val="0042381B"/>
    <w:rsid w:val="00427DE5"/>
    <w:rsid w:val="00434956"/>
    <w:rsid w:val="004362D8"/>
    <w:rsid w:val="00442C92"/>
    <w:rsid w:val="00443EE1"/>
    <w:rsid w:val="00445EAC"/>
    <w:rsid w:val="00454E00"/>
    <w:rsid w:val="00476B2D"/>
    <w:rsid w:val="00481EF4"/>
    <w:rsid w:val="0049263F"/>
    <w:rsid w:val="004926F2"/>
    <w:rsid w:val="00492FC7"/>
    <w:rsid w:val="00495C00"/>
    <w:rsid w:val="004960D3"/>
    <w:rsid w:val="004A4758"/>
    <w:rsid w:val="004A6B47"/>
    <w:rsid w:val="004A710F"/>
    <w:rsid w:val="004B2554"/>
    <w:rsid w:val="004B2F07"/>
    <w:rsid w:val="004B45C8"/>
    <w:rsid w:val="004C104E"/>
    <w:rsid w:val="004C16E7"/>
    <w:rsid w:val="004D06E9"/>
    <w:rsid w:val="004D361D"/>
    <w:rsid w:val="004D4FD3"/>
    <w:rsid w:val="004D7BB8"/>
    <w:rsid w:val="004E6780"/>
    <w:rsid w:val="004F6C08"/>
    <w:rsid w:val="00500E31"/>
    <w:rsid w:val="005033B9"/>
    <w:rsid w:val="00510D96"/>
    <w:rsid w:val="005258B2"/>
    <w:rsid w:val="00525CF6"/>
    <w:rsid w:val="0053462F"/>
    <w:rsid w:val="00542711"/>
    <w:rsid w:val="00543CE8"/>
    <w:rsid w:val="00563394"/>
    <w:rsid w:val="0057064C"/>
    <w:rsid w:val="00571A6E"/>
    <w:rsid w:val="00574572"/>
    <w:rsid w:val="00582713"/>
    <w:rsid w:val="0058531A"/>
    <w:rsid w:val="00587150"/>
    <w:rsid w:val="00593B3B"/>
    <w:rsid w:val="005A48E1"/>
    <w:rsid w:val="005A51BB"/>
    <w:rsid w:val="005B2F96"/>
    <w:rsid w:val="005B4ED7"/>
    <w:rsid w:val="005B6C00"/>
    <w:rsid w:val="005C300B"/>
    <w:rsid w:val="005C50D2"/>
    <w:rsid w:val="005C5CD1"/>
    <w:rsid w:val="005D16E3"/>
    <w:rsid w:val="005D5649"/>
    <w:rsid w:val="005D6112"/>
    <w:rsid w:val="005E2409"/>
    <w:rsid w:val="005F19FD"/>
    <w:rsid w:val="005F4F1D"/>
    <w:rsid w:val="005F7A7B"/>
    <w:rsid w:val="00600F68"/>
    <w:rsid w:val="0060133A"/>
    <w:rsid w:val="00607004"/>
    <w:rsid w:val="00610777"/>
    <w:rsid w:val="00615178"/>
    <w:rsid w:val="006166DC"/>
    <w:rsid w:val="006247F5"/>
    <w:rsid w:val="006261CF"/>
    <w:rsid w:val="006309D5"/>
    <w:rsid w:val="00655528"/>
    <w:rsid w:val="00656714"/>
    <w:rsid w:val="00661907"/>
    <w:rsid w:val="0066202B"/>
    <w:rsid w:val="00671DBD"/>
    <w:rsid w:val="006817F1"/>
    <w:rsid w:val="00686E0F"/>
    <w:rsid w:val="00687031"/>
    <w:rsid w:val="006A20B9"/>
    <w:rsid w:val="006A7FF3"/>
    <w:rsid w:val="006C20EB"/>
    <w:rsid w:val="006C2596"/>
    <w:rsid w:val="006C6AB3"/>
    <w:rsid w:val="006D58D7"/>
    <w:rsid w:val="006E2459"/>
    <w:rsid w:val="006E407A"/>
    <w:rsid w:val="006E4457"/>
    <w:rsid w:val="00702106"/>
    <w:rsid w:val="0070583E"/>
    <w:rsid w:val="007062D5"/>
    <w:rsid w:val="00706C91"/>
    <w:rsid w:val="00715596"/>
    <w:rsid w:val="00722B56"/>
    <w:rsid w:val="00733274"/>
    <w:rsid w:val="00744673"/>
    <w:rsid w:val="00754CE4"/>
    <w:rsid w:val="00762093"/>
    <w:rsid w:val="007671C4"/>
    <w:rsid w:val="00780615"/>
    <w:rsid w:val="00781178"/>
    <w:rsid w:val="007821A0"/>
    <w:rsid w:val="0078510C"/>
    <w:rsid w:val="00795576"/>
    <w:rsid w:val="00796B1C"/>
    <w:rsid w:val="007B687B"/>
    <w:rsid w:val="007C0F00"/>
    <w:rsid w:val="007C1370"/>
    <w:rsid w:val="007C4413"/>
    <w:rsid w:val="007D0857"/>
    <w:rsid w:val="007D2DC1"/>
    <w:rsid w:val="007E2117"/>
    <w:rsid w:val="007E5FD9"/>
    <w:rsid w:val="008015C1"/>
    <w:rsid w:val="008023FA"/>
    <w:rsid w:val="00807226"/>
    <w:rsid w:val="008112FC"/>
    <w:rsid w:val="00815C7D"/>
    <w:rsid w:val="00822E98"/>
    <w:rsid w:val="00833AF5"/>
    <w:rsid w:val="008368E4"/>
    <w:rsid w:val="00840BC5"/>
    <w:rsid w:val="00842716"/>
    <w:rsid w:val="00846307"/>
    <w:rsid w:val="00850088"/>
    <w:rsid w:val="008526E8"/>
    <w:rsid w:val="0085564F"/>
    <w:rsid w:val="00861CD4"/>
    <w:rsid w:val="008659F6"/>
    <w:rsid w:val="008746F7"/>
    <w:rsid w:val="00875A78"/>
    <w:rsid w:val="00881392"/>
    <w:rsid w:val="008A3043"/>
    <w:rsid w:val="008A60CF"/>
    <w:rsid w:val="008A783B"/>
    <w:rsid w:val="008B1AF2"/>
    <w:rsid w:val="008B3E0F"/>
    <w:rsid w:val="008C040E"/>
    <w:rsid w:val="008D39C5"/>
    <w:rsid w:val="008D40F7"/>
    <w:rsid w:val="008E2DCB"/>
    <w:rsid w:val="008E4F8E"/>
    <w:rsid w:val="008E6DDF"/>
    <w:rsid w:val="008F1A9D"/>
    <w:rsid w:val="008F3A25"/>
    <w:rsid w:val="008F50C3"/>
    <w:rsid w:val="008F62D1"/>
    <w:rsid w:val="009005A4"/>
    <w:rsid w:val="00902D4B"/>
    <w:rsid w:val="0090485C"/>
    <w:rsid w:val="00904E78"/>
    <w:rsid w:val="009109A6"/>
    <w:rsid w:val="00921B0F"/>
    <w:rsid w:val="0095356A"/>
    <w:rsid w:val="00954A57"/>
    <w:rsid w:val="009556AB"/>
    <w:rsid w:val="00956B48"/>
    <w:rsid w:val="009651B7"/>
    <w:rsid w:val="00971857"/>
    <w:rsid w:val="009750AA"/>
    <w:rsid w:val="00987FCD"/>
    <w:rsid w:val="00990C8B"/>
    <w:rsid w:val="00992741"/>
    <w:rsid w:val="009A22EC"/>
    <w:rsid w:val="009A346B"/>
    <w:rsid w:val="009A4346"/>
    <w:rsid w:val="009B29F1"/>
    <w:rsid w:val="009B2D2A"/>
    <w:rsid w:val="009B3218"/>
    <w:rsid w:val="009B6097"/>
    <w:rsid w:val="009D22D8"/>
    <w:rsid w:val="009E55B2"/>
    <w:rsid w:val="009F281A"/>
    <w:rsid w:val="009F4F9B"/>
    <w:rsid w:val="009F7D94"/>
    <w:rsid w:val="00A122E1"/>
    <w:rsid w:val="00A14399"/>
    <w:rsid w:val="00A218FD"/>
    <w:rsid w:val="00A302EE"/>
    <w:rsid w:val="00A32C1E"/>
    <w:rsid w:val="00A34CFA"/>
    <w:rsid w:val="00A405E2"/>
    <w:rsid w:val="00A4165C"/>
    <w:rsid w:val="00A4244B"/>
    <w:rsid w:val="00A67982"/>
    <w:rsid w:val="00A75615"/>
    <w:rsid w:val="00A87802"/>
    <w:rsid w:val="00A9282A"/>
    <w:rsid w:val="00A92DC9"/>
    <w:rsid w:val="00AA2E62"/>
    <w:rsid w:val="00AA7496"/>
    <w:rsid w:val="00AB0759"/>
    <w:rsid w:val="00AB222B"/>
    <w:rsid w:val="00AB470B"/>
    <w:rsid w:val="00AB7F87"/>
    <w:rsid w:val="00AC1FB8"/>
    <w:rsid w:val="00AC4EA2"/>
    <w:rsid w:val="00AC751B"/>
    <w:rsid w:val="00AF3F2B"/>
    <w:rsid w:val="00B007D5"/>
    <w:rsid w:val="00B14E67"/>
    <w:rsid w:val="00B16376"/>
    <w:rsid w:val="00B52F8D"/>
    <w:rsid w:val="00B56647"/>
    <w:rsid w:val="00B6633E"/>
    <w:rsid w:val="00B66407"/>
    <w:rsid w:val="00B72A2D"/>
    <w:rsid w:val="00B75E0F"/>
    <w:rsid w:val="00B81368"/>
    <w:rsid w:val="00B905E9"/>
    <w:rsid w:val="00B9269A"/>
    <w:rsid w:val="00BA3B4C"/>
    <w:rsid w:val="00BA40CA"/>
    <w:rsid w:val="00BA5F57"/>
    <w:rsid w:val="00BB3EAE"/>
    <w:rsid w:val="00BB412A"/>
    <w:rsid w:val="00BB4A4C"/>
    <w:rsid w:val="00BB4CA8"/>
    <w:rsid w:val="00BD6583"/>
    <w:rsid w:val="00BE1246"/>
    <w:rsid w:val="00BF0B20"/>
    <w:rsid w:val="00BF42E3"/>
    <w:rsid w:val="00C047BB"/>
    <w:rsid w:val="00C07788"/>
    <w:rsid w:val="00C12FE8"/>
    <w:rsid w:val="00C15278"/>
    <w:rsid w:val="00C22C3D"/>
    <w:rsid w:val="00C251F3"/>
    <w:rsid w:val="00C33803"/>
    <w:rsid w:val="00C34AC2"/>
    <w:rsid w:val="00C34CEF"/>
    <w:rsid w:val="00C36704"/>
    <w:rsid w:val="00C44284"/>
    <w:rsid w:val="00C44304"/>
    <w:rsid w:val="00C46142"/>
    <w:rsid w:val="00C63CCB"/>
    <w:rsid w:val="00C76EE9"/>
    <w:rsid w:val="00C81617"/>
    <w:rsid w:val="00C8531D"/>
    <w:rsid w:val="00C91A65"/>
    <w:rsid w:val="00C931EE"/>
    <w:rsid w:val="00C97727"/>
    <w:rsid w:val="00CA1392"/>
    <w:rsid w:val="00CA5178"/>
    <w:rsid w:val="00CC0E73"/>
    <w:rsid w:val="00CC7831"/>
    <w:rsid w:val="00CD0983"/>
    <w:rsid w:val="00CE1F79"/>
    <w:rsid w:val="00CF0381"/>
    <w:rsid w:val="00CF53E5"/>
    <w:rsid w:val="00CF6581"/>
    <w:rsid w:val="00D0045D"/>
    <w:rsid w:val="00D018FD"/>
    <w:rsid w:val="00D05B97"/>
    <w:rsid w:val="00D13C95"/>
    <w:rsid w:val="00D23E3F"/>
    <w:rsid w:val="00D32F70"/>
    <w:rsid w:val="00D3531D"/>
    <w:rsid w:val="00D45CA8"/>
    <w:rsid w:val="00D62163"/>
    <w:rsid w:val="00D6344F"/>
    <w:rsid w:val="00D72F8C"/>
    <w:rsid w:val="00D732AE"/>
    <w:rsid w:val="00D73893"/>
    <w:rsid w:val="00D81BB3"/>
    <w:rsid w:val="00D86CAD"/>
    <w:rsid w:val="00DA6C62"/>
    <w:rsid w:val="00DB4191"/>
    <w:rsid w:val="00DC0BB2"/>
    <w:rsid w:val="00DC37D6"/>
    <w:rsid w:val="00DC4F64"/>
    <w:rsid w:val="00DD3AAD"/>
    <w:rsid w:val="00DD3E35"/>
    <w:rsid w:val="00DE23EE"/>
    <w:rsid w:val="00DE317A"/>
    <w:rsid w:val="00DF505B"/>
    <w:rsid w:val="00E02288"/>
    <w:rsid w:val="00E051AF"/>
    <w:rsid w:val="00E05EB5"/>
    <w:rsid w:val="00E111FE"/>
    <w:rsid w:val="00E1777E"/>
    <w:rsid w:val="00E33026"/>
    <w:rsid w:val="00E36825"/>
    <w:rsid w:val="00E42F91"/>
    <w:rsid w:val="00E47864"/>
    <w:rsid w:val="00E47FF3"/>
    <w:rsid w:val="00E505DC"/>
    <w:rsid w:val="00E5342F"/>
    <w:rsid w:val="00E53E0F"/>
    <w:rsid w:val="00E57242"/>
    <w:rsid w:val="00E64369"/>
    <w:rsid w:val="00E649AA"/>
    <w:rsid w:val="00E70656"/>
    <w:rsid w:val="00E81794"/>
    <w:rsid w:val="00E907F6"/>
    <w:rsid w:val="00E91B2A"/>
    <w:rsid w:val="00E93F5F"/>
    <w:rsid w:val="00E96D2A"/>
    <w:rsid w:val="00E97884"/>
    <w:rsid w:val="00EA1BDB"/>
    <w:rsid w:val="00EB375A"/>
    <w:rsid w:val="00EB3BD7"/>
    <w:rsid w:val="00EB740A"/>
    <w:rsid w:val="00EC75A1"/>
    <w:rsid w:val="00ED0203"/>
    <w:rsid w:val="00EE1641"/>
    <w:rsid w:val="00EE2A04"/>
    <w:rsid w:val="00EE3884"/>
    <w:rsid w:val="00EF076D"/>
    <w:rsid w:val="00EF17FB"/>
    <w:rsid w:val="00EF2C21"/>
    <w:rsid w:val="00F042FC"/>
    <w:rsid w:val="00F044EF"/>
    <w:rsid w:val="00F20BB0"/>
    <w:rsid w:val="00F225DE"/>
    <w:rsid w:val="00F30380"/>
    <w:rsid w:val="00F320B4"/>
    <w:rsid w:val="00F3269F"/>
    <w:rsid w:val="00F356C0"/>
    <w:rsid w:val="00F36189"/>
    <w:rsid w:val="00F36713"/>
    <w:rsid w:val="00F45814"/>
    <w:rsid w:val="00F54B71"/>
    <w:rsid w:val="00F63598"/>
    <w:rsid w:val="00F754DF"/>
    <w:rsid w:val="00F95951"/>
    <w:rsid w:val="00FA2B67"/>
    <w:rsid w:val="00FA5E68"/>
    <w:rsid w:val="00FB59B4"/>
    <w:rsid w:val="00FB7046"/>
    <w:rsid w:val="00FB7A22"/>
    <w:rsid w:val="00FC6130"/>
    <w:rsid w:val="00FD1E8E"/>
    <w:rsid w:val="00FD3631"/>
    <w:rsid w:val="00FD4660"/>
    <w:rsid w:val="00FE04E0"/>
    <w:rsid w:val="00FE45F2"/>
    <w:rsid w:val="00FE69D8"/>
    <w:rsid w:val="00FE7B36"/>
    <w:rsid w:val="00FF3A14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18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1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A65"/>
    <w:rPr>
      <w:sz w:val="20"/>
      <w:szCs w:val="20"/>
    </w:rPr>
  </w:style>
  <w:style w:type="table" w:styleId="TableGrid">
    <w:name w:val="Table Grid"/>
    <w:basedOn w:val="TableNormal"/>
    <w:uiPriority w:val="39"/>
    <w:rsid w:val="00C9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1A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2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9F1"/>
  </w:style>
  <w:style w:type="paragraph" w:styleId="Footer">
    <w:name w:val="footer"/>
    <w:basedOn w:val="Normal"/>
    <w:link w:val="FooterChar"/>
    <w:uiPriority w:val="99"/>
    <w:unhideWhenUsed/>
    <w:rsid w:val="009B2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9F1"/>
  </w:style>
  <w:style w:type="character" w:styleId="Hyperlink">
    <w:name w:val="Hyperlink"/>
    <w:basedOn w:val="DefaultParagraphFont"/>
    <w:uiPriority w:val="99"/>
    <w:unhideWhenUsed/>
    <w:rsid w:val="00050724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5072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0724"/>
    <w:rPr>
      <w:rFonts w:ascii="Calibri" w:hAnsi="Calibri"/>
      <w:szCs w:val="21"/>
    </w:rPr>
  </w:style>
  <w:style w:type="character" w:customStyle="1" w:styleId="normaltextrun">
    <w:name w:val="normaltextrun"/>
    <w:basedOn w:val="DefaultParagraphFont"/>
    <w:rsid w:val="008F62D1"/>
  </w:style>
  <w:style w:type="character" w:customStyle="1" w:styleId="eop">
    <w:name w:val="eop"/>
    <w:basedOn w:val="DefaultParagraphFont"/>
    <w:rsid w:val="008F62D1"/>
  </w:style>
  <w:style w:type="paragraph" w:customStyle="1" w:styleId="paragraph">
    <w:name w:val="paragraph"/>
    <w:basedOn w:val="Normal"/>
    <w:rsid w:val="008F6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3779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0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1F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1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A65"/>
    <w:rPr>
      <w:sz w:val="20"/>
      <w:szCs w:val="20"/>
    </w:rPr>
  </w:style>
  <w:style w:type="table" w:styleId="TableGrid">
    <w:name w:val="Table Grid"/>
    <w:basedOn w:val="TableNormal"/>
    <w:uiPriority w:val="39"/>
    <w:rsid w:val="00C9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1A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2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9F1"/>
  </w:style>
  <w:style w:type="paragraph" w:styleId="Footer">
    <w:name w:val="footer"/>
    <w:basedOn w:val="Normal"/>
    <w:link w:val="FooterChar"/>
    <w:uiPriority w:val="99"/>
    <w:unhideWhenUsed/>
    <w:rsid w:val="009B2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9F1"/>
  </w:style>
  <w:style w:type="character" w:styleId="Hyperlink">
    <w:name w:val="Hyperlink"/>
    <w:basedOn w:val="DefaultParagraphFont"/>
    <w:uiPriority w:val="99"/>
    <w:unhideWhenUsed/>
    <w:rsid w:val="00050724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5072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0724"/>
    <w:rPr>
      <w:rFonts w:ascii="Calibri" w:hAnsi="Calibri"/>
      <w:szCs w:val="21"/>
    </w:rPr>
  </w:style>
  <w:style w:type="character" w:customStyle="1" w:styleId="normaltextrun">
    <w:name w:val="normaltextrun"/>
    <w:basedOn w:val="DefaultParagraphFont"/>
    <w:rsid w:val="008F62D1"/>
  </w:style>
  <w:style w:type="character" w:customStyle="1" w:styleId="eop">
    <w:name w:val="eop"/>
    <w:basedOn w:val="DefaultParagraphFont"/>
    <w:rsid w:val="008F62D1"/>
  </w:style>
  <w:style w:type="paragraph" w:customStyle="1" w:styleId="paragraph">
    <w:name w:val="paragraph"/>
    <w:basedOn w:val="Normal"/>
    <w:rsid w:val="008F6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3779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E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0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1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0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63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8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65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0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12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8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9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05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29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1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5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8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6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3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31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3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29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35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96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5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7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27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6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1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33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1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84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5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0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27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95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8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8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5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95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86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8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66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3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7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8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5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0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2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7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26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5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1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E3B95-3FD2-49C3-BC91-B0AD4C268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, Katie</dc:creator>
  <cp:keywords/>
  <dc:description/>
  <cp:lastModifiedBy>LAMIRA</cp:lastModifiedBy>
  <cp:revision>3</cp:revision>
  <cp:lastPrinted>2018-12-30T21:09:00Z</cp:lastPrinted>
  <dcterms:created xsi:type="dcterms:W3CDTF">2019-02-05T08:54:00Z</dcterms:created>
  <dcterms:modified xsi:type="dcterms:W3CDTF">2019-03-08T20:33:00Z</dcterms:modified>
</cp:coreProperties>
</file>